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655" w:tblpY="2463"/>
        <w:tblOverlap w:val="never"/>
        <w:tblW w:w="105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025"/>
        <w:gridCol w:w="1380"/>
        <w:gridCol w:w="2428"/>
        <w:gridCol w:w="1620"/>
        <w:gridCol w:w="15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20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w_Read_Number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w_Bases</w:t>
            </w:r>
          </w:p>
        </w:tc>
        <w:tc>
          <w:tcPr>
            <w:tcW w:w="24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mmed_Read_Number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w_N_rate</w:t>
            </w:r>
          </w:p>
        </w:tc>
        <w:tc>
          <w:tcPr>
            <w:tcW w:w="15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w_Q30_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06830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1024560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89479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425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63756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565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7274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591247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0983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1_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081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121647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6453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1_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755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13353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0500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1_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210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816116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541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3_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1228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18429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851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3_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056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084498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8183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3_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050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07521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9535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5_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6653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497974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0170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5_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39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45997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7875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5_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1763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26454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922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7_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2202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33043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686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7_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369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053737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4659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7_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600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19013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362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15112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70819120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91608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74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37515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08647952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86681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77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81241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23674212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40039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338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8082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50504424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0480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718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71682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56240726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27643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71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al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49139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69200796</w:t>
            </w:r>
          </w:p>
        </w:tc>
        <w:tc>
          <w:tcPr>
            <w:tcW w:w="24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0461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78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4</w:t>
            </w:r>
          </w:p>
        </w:tc>
      </w:tr>
    </w:tbl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</w:pPr>
      <w:bookmarkStart w:id="0" w:name="_GoBack"/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 xml:space="preserve">Table 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2"/>
          <w:lang w:bidi="en-US"/>
        </w:rPr>
        <w:t>S2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 xml:space="preserve">. 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  <w:t>Characteristics of libraries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ODc1ZTEyZGQ5YTJhN2Y1Y2E4NmRiNWJjNjA0MDAifQ=="/>
  </w:docVars>
  <w:rsids>
    <w:rsidRoot w:val="11BF09F6"/>
    <w:rsid w:val="11BF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12:00Z</dcterms:created>
  <dc:creator>真永是真</dc:creator>
  <cp:lastModifiedBy>真永是真</cp:lastModifiedBy>
  <dcterms:modified xsi:type="dcterms:W3CDTF">2023-06-02T03:1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09E2FA439D54E449F7786DD23F1B7FD_11</vt:lpwstr>
  </property>
</Properties>
</file>